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  <w:kern w:val="0"/>
          <w:sz w:val="22"/>
        </w:rPr>
        <w:t>Table S1</w:t>
      </w:r>
      <w:r>
        <w:rPr/>
        <w:t xml:space="preserve"> Phenotypic data obtained from hybrids</w:t>
      </w:r>
    </w:p>
    <w:tbl>
      <w:tblPr>
        <w:tblW w:w="810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003"/>
        <w:gridCol w:w="1040"/>
        <w:gridCol w:w="1961"/>
        <w:gridCol w:w="1080"/>
        <w:gridCol w:w="1080"/>
      </w:tblGrid>
      <w:tr>
        <w:trPr>
          <w:trHeight w:val="312" w:hRule="atLeast"/>
        </w:trPr>
        <w:tc>
          <w:tcPr>
            <w:tcW w:w="193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arameters Phenotype</w:t>
            </w:r>
          </w:p>
        </w:tc>
        <w:tc>
          <w:tcPr>
            <w:tcW w:w="100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0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9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ean±SE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V (%)</w:t>
            </w:r>
          </w:p>
        </w:tc>
      </w:tr>
      <w:tr>
        <w:trPr>
          <w:trHeight w:val="312" w:hRule="atLeast"/>
        </w:trPr>
        <w:tc>
          <w:tcPr>
            <w:tcW w:w="193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μmol•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•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o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ol•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–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•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μmol•m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2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Trmm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•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•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μmol•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•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on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ol•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•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μmol•m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3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Trmm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 •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•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gnin cont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locellulose cont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α-cellulose cont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fiber ang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degree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e he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9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ame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reast heigh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1.3m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93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m volu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9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re were three repetitions for each of the 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20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0 individual genotyp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 phenotypic data is from association population (n=300; random selected from 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200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individual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P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, photosynthetic rate;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Con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conductance to H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O;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Ci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intercellular CO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concentration;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Trmmol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transpiration rate; SE, standard error; CV, coefficient of phenotypic variation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39:00Z</dcterms:created>
  <dc:creator>Bowen</dc:creator>
  <dc:description/>
  <cp:keywords/>
  <dc:language>en-US</dc:language>
  <cp:lastModifiedBy>Bowen</cp:lastModifiedBy>
  <dcterms:modified xsi:type="dcterms:W3CDTF">2014-03-12T14:00:00Z</dcterms:modified>
  <cp:revision>14</cp:revision>
  <dc:subject/>
  <dc:title/>
</cp:coreProperties>
</file>